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B7C" w:rsidRPr="00CB28AD" w:rsidRDefault="00FF1B7C" w:rsidP="00FF1B7C">
      <w:pPr>
        <w:pStyle w:val="Overskrift2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d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itional file</w:t>
      </w:r>
      <w:r w:rsidRPr="00CB28A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: ICD-8/10 codes and ATC-codes </w:t>
      </w:r>
    </w:p>
    <w:tbl>
      <w:tblPr>
        <w:tblpPr w:leftFromText="141" w:rightFromText="141" w:vertAnchor="text" w:horzAnchor="margin" w:tblpY="144"/>
        <w:tblW w:w="0" w:type="auto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292"/>
        <w:gridCol w:w="2596"/>
        <w:gridCol w:w="2628"/>
      </w:tblGrid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b/>
                <w:color w:val="000000" w:themeColor="text1"/>
              </w:rPr>
              <w:t>Populat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1B7C" w:rsidRPr="00401D65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Non-valvular atrial fibrillat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Defined from diagnosis of atrial fibrillation and absence of diagnosis codes of 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rheumatic </w:t>
            </w: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valvular 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isease</w:t>
            </w: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and mitral- or aortic valve surgery.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Presence of: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8: 42793, 42794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10: I48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Absence of: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8: 4240, 4241, 39500- 39502, 39508, 39509, 39600-39604, 39608, 39609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CD10: </w:t>
            </w:r>
            <w:r w:rsidRPr="00CA5F73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 xml:space="preserve"> </w:t>
            </w: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Z952, Z954, I05, I06, I080A, I081A, I082A, I083A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CSP: </w:t>
            </w:r>
            <w:r w:rsidRPr="00CA5F73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 xml:space="preserve"> </w:t>
            </w: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KFKD, KFKH, KFMD, KFMH, KFGE, KFJF</w:t>
            </w:r>
          </w:p>
        </w:tc>
      </w:tr>
      <w:tr w:rsidR="00FF1B7C" w:rsidRPr="008C1317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of chronic kidney disease from hospital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ence of: 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10: N18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sence of: 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10: N181, N182, N183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Vitamin K antagonist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B01AA03, B01AA04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lastRenderedPageBreak/>
              <w:t>Dabigatra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B01AE07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Rivaroxaba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B01AF01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pixaba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B01AF02</w:t>
            </w:r>
          </w:p>
        </w:tc>
      </w:tr>
      <w:tr w:rsidR="00FF1B7C" w:rsidRPr="008C1317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b/>
                <w:color w:val="000000" w:themeColor="text1"/>
              </w:rPr>
              <w:t>Outcomes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1B7C" w:rsidRPr="00401D65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Major Bleeding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a primary or secondary in-patients diagnos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 xml:space="preserve">ICD-10:  I60, I61, I62, I690, I691,I692, S064,S065 S066, 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 xml:space="preserve">J942, R04, K228F, K250, K252, K254, K256, K260, K262, K264,K266, K625, K270, K272, K274, K280, K282, K284, K286, K290, K920, </w:t>
            </w: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K921,</w:t>
            </w:r>
            <w:r w:rsidRPr="00CA5F73">
              <w:rPr>
                <w:rFonts w:ascii="Times New Roman" w:hAnsi="Times New Roman" w:cs="Times New Roman"/>
                <w:color w:val="000000" w:themeColor="text1"/>
              </w:rPr>
              <w:t xml:space="preserve"> K922, K228F, K298A, K638B, K638C, K661, K838F, K868G, I850, I864A,N02, R31,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D62,</w:t>
            </w:r>
            <w:r w:rsidRPr="00CA5F7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D500,</w:t>
            </w:r>
            <w:r w:rsidRPr="00CA5F7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D629,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H113, H356, DH431, H450, H052, S368D, G951A, I312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Stroke/thromboembolism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of ischemic stroke, transient ischemic attack, or peripheral artery embolism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63, I64, I74, G458, G459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a primary in-patient diagnos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21, I22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1B7C" w:rsidRPr="00401D65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morbidities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fined from a primary or secondary in-patient or outpatient diagnosis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Stroke/thromboembolism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of ischemic stroke, transient ischemic attack, or peripheral artery embolism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63, I64, I74, G458, G459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diagnos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21, I22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schemic heart disease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diagnos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20-I25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Peripheral artery disease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diagnos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70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diagnos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ICD10: I42, I50, I110, J81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medication for diabetes mellitu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A10</w:t>
            </w:r>
          </w:p>
        </w:tc>
      </w:tr>
      <w:tr w:rsidR="00FF1B7C" w:rsidRPr="00401D65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Defined from treatment with at least two classes of antihypertensive drugs: adrenergic </w:t>
            </w: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sym w:font="Symbol" w:char="F061"/>
            </w: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antagonists, non-loop diuretics, vasodilators, beta-blockers, calcium channel blockers and renin-angiotension system inhibitor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ATC: C02A, C02B, C02C, C02L, C03A, C03B, C03D, C03E, C03X, C07B, C07C, C07D, C08G, C02DA, C09BA, C09DA, C02DB, C02DD, C02DG, C07A, C07B, C07C, C07D, C07F, C08, C09BB, C09DB, C09AA, C09BA, C09BB, C09CA, C09DA, C09DB, C09XA02, C09XA52</w:t>
            </w:r>
          </w:p>
        </w:tc>
      </w:tr>
      <w:tr w:rsidR="00FF1B7C" w:rsidRPr="00401D65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bnormal liver funct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of chronic liver disease, cirrhosis and hepatiti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10: B15-B19, C22, D684C, I982, K70-K77, Q618A, Z944</w:t>
            </w:r>
          </w:p>
        </w:tc>
      </w:tr>
      <w:tr w:rsidR="00FF1B7C" w:rsidRPr="00401D65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Previous bleeding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diagnosis of intracranial bleeding, major gastrointestinal bleeding, respiratory or urinary tract bleeding, and bleeding due to anemia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10: D500, D62, G951A, H052A, H313, H356, H431, H450, I312, I60-I62, I850, I864A, J942, K228F, K298A, K250, K252, K254, K256, K260, K262, K264, K266, K270, K272, K274, K276, K280, K282, K284, K286, K625, K661, K638B, K638C, K838F, K868G , K920, K921, K922, N02, R04, R31, S064, S065, S066, S368D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lcohol abuse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efined from alcohol-related diagnosis codes or at least one dispensed prescription of an alcohol antagonist drug used to treat chronic alcoholism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ICD10: E244, E52,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F10, G312, G621, G721, I426, K292, K70, K860, L278A, O354, T51, Z714, Z721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N07BB</w:t>
            </w: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b/>
                <w:color w:val="000000" w:themeColor="text1"/>
              </w:rPr>
              <w:t>Concomitant medication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Non-steroidal anti-inflammatory drugs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M01A without M01AX05</w:t>
            </w:r>
          </w:p>
        </w:tc>
      </w:tr>
      <w:tr w:rsidR="00FF1B7C" w:rsidRPr="00D17E0D" w:rsidTr="00A119E6">
        <w:tc>
          <w:tcPr>
            <w:tcW w:w="3292" w:type="dxa"/>
            <w:vAlign w:val="bottom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Renin-angiotensin system inhibitors</w:t>
            </w: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s</w:t>
            </w:r>
          </w:p>
        </w:tc>
        <w:tc>
          <w:tcPr>
            <w:tcW w:w="2628" w:type="dxa"/>
          </w:tcPr>
          <w:p w:rsidR="00FF1B7C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C09AA, C09BA, C09BB, C09CA, C09DA, C09DB, C09XA02, C09XA52</w:t>
            </w:r>
          </w:p>
          <w:p w:rsidR="00FF1B7C" w:rsidRPr="00836518" w:rsidRDefault="00FF1B7C" w:rsidP="00A119E6">
            <w:pPr>
              <w:rPr>
                <w:rFonts w:ascii="Times New Roman" w:hAnsi="Times New Roman" w:cs="Times New Roman"/>
              </w:rPr>
            </w:pPr>
          </w:p>
        </w:tc>
      </w:tr>
      <w:tr w:rsidR="00FF1B7C" w:rsidRPr="002E0139" w:rsidTr="00A119E6">
        <w:tc>
          <w:tcPr>
            <w:tcW w:w="3292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Statins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CI0AA</w:t>
            </w:r>
          </w:p>
        </w:tc>
      </w:tr>
      <w:tr w:rsidR="00FF1B7C" w:rsidRPr="00401D65" w:rsidTr="00A119E6">
        <w:tc>
          <w:tcPr>
            <w:tcW w:w="3292" w:type="dxa"/>
            <w:vAlign w:val="bottom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2596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s</w:t>
            </w:r>
          </w:p>
        </w:tc>
        <w:tc>
          <w:tcPr>
            <w:tcW w:w="2628" w:type="dxa"/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  <w:lang w:val="en-US"/>
              </w:rPr>
              <w:t>ATC: C07A, C07B, C07C, C07D, C07F</w:t>
            </w:r>
          </w:p>
        </w:tc>
      </w:tr>
      <w:tr w:rsidR="00FF1B7C" w:rsidRPr="002E0139" w:rsidTr="00A119E6">
        <w:tc>
          <w:tcPr>
            <w:tcW w:w="3292" w:type="dxa"/>
            <w:tcBorders>
              <w:bottom w:val="single" w:sz="4" w:space="0" w:color="auto"/>
            </w:tcBorders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cetylsalicylic acid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B01AC06, N02BA1</w:t>
            </w:r>
          </w:p>
        </w:tc>
      </w:tr>
      <w:tr w:rsidR="00FF1B7C" w:rsidRPr="002E0139" w:rsidTr="00A119E6"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DP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i/>
                <w:color w:val="000000" w:themeColor="text1"/>
              </w:rPr>
              <w:t>Defined from ATC-code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FF1B7C" w:rsidRPr="00CA5F73" w:rsidRDefault="00FF1B7C" w:rsidP="00A11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F73">
              <w:rPr>
                <w:rFonts w:ascii="Times New Roman" w:hAnsi="Times New Roman" w:cs="Times New Roman"/>
                <w:color w:val="000000" w:themeColor="text1"/>
              </w:rPr>
              <w:t>ATC: B01AC04, B01AC22,  B01AC24</w:t>
            </w:r>
          </w:p>
        </w:tc>
      </w:tr>
    </w:tbl>
    <w:p w:rsidR="00FF1B7C" w:rsidRPr="002E0139" w:rsidRDefault="00FF1B7C" w:rsidP="00FF1B7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FF1B7C" w:rsidRPr="002E0139" w:rsidRDefault="00FF1B7C" w:rsidP="00FF1B7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FF1B7C" w:rsidRPr="002E0139" w:rsidRDefault="00FF1B7C" w:rsidP="00FF1B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1B7C" w:rsidRPr="002E0139" w:rsidRDefault="00FF1B7C" w:rsidP="00FF1B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1B7C" w:rsidRPr="002E0139" w:rsidRDefault="00FF1B7C" w:rsidP="00FF1B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1B7C" w:rsidRPr="002E0139" w:rsidRDefault="00FF1B7C" w:rsidP="00FF1B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1B7C" w:rsidRPr="002E0139" w:rsidRDefault="00FF1B7C" w:rsidP="00FF1B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1B7C" w:rsidRPr="002E0139" w:rsidRDefault="00FF1B7C" w:rsidP="00FF1B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E7D55" w:rsidRDefault="000E7D55"/>
    <w:sectPr w:rsidR="000E7D55" w:rsidSect="00CD430A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B7C" w:rsidRDefault="00FF1B7C" w:rsidP="00FF1B7C">
      <w:r>
        <w:separator/>
      </w:r>
    </w:p>
  </w:endnote>
  <w:endnote w:type="continuationSeparator" w:id="0">
    <w:p w:rsidR="00FF1B7C" w:rsidRDefault="00FF1B7C" w:rsidP="00FF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B7C" w:rsidRDefault="00FF1B7C" w:rsidP="00F822C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FF1B7C" w:rsidRDefault="00FF1B7C" w:rsidP="00FF1B7C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B7C" w:rsidRDefault="00FF1B7C" w:rsidP="00F822C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1</w:t>
    </w:r>
    <w:r>
      <w:rPr>
        <w:rStyle w:val="Sidetal"/>
      </w:rPr>
      <w:fldChar w:fldCharType="end"/>
    </w:r>
  </w:p>
  <w:p w:rsidR="00FF1B7C" w:rsidRDefault="00FF1B7C" w:rsidP="00FF1B7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B7C" w:rsidRDefault="00FF1B7C" w:rsidP="00FF1B7C">
      <w:r>
        <w:separator/>
      </w:r>
    </w:p>
  </w:footnote>
  <w:footnote w:type="continuationSeparator" w:id="0">
    <w:p w:rsidR="00FF1B7C" w:rsidRDefault="00FF1B7C" w:rsidP="00FF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B7C"/>
    <w:rsid w:val="000E7D55"/>
    <w:rsid w:val="00CD430A"/>
    <w:rsid w:val="00FF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ED29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B7C"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1B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1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efod">
    <w:name w:val="footer"/>
    <w:basedOn w:val="Normal"/>
    <w:link w:val="SidefodTegn"/>
    <w:uiPriority w:val="99"/>
    <w:unhideWhenUsed/>
    <w:rsid w:val="00FF1B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F1B7C"/>
  </w:style>
  <w:style w:type="character" w:styleId="Sidetal">
    <w:name w:val="page number"/>
    <w:basedOn w:val="Standardskrifttypeiafsnit"/>
    <w:uiPriority w:val="99"/>
    <w:semiHidden/>
    <w:unhideWhenUsed/>
    <w:rsid w:val="00FF1B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B7C"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1B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1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efod">
    <w:name w:val="footer"/>
    <w:basedOn w:val="Normal"/>
    <w:link w:val="SidefodTegn"/>
    <w:uiPriority w:val="99"/>
    <w:unhideWhenUsed/>
    <w:rsid w:val="00FF1B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F1B7C"/>
  </w:style>
  <w:style w:type="character" w:styleId="Sidetal">
    <w:name w:val="page number"/>
    <w:basedOn w:val="Standardskrifttypeiafsnit"/>
    <w:uiPriority w:val="99"/>
    <w:semiHidden/>
    <w:unhideWhenUsed/>
    <w:rsid w:val="00FF1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1</Words>
  <Characters>3365</Characters>
  <Application>Microsoft Macintosh Word</Application>
  <DocSecurity>0</DocSecurity>
  <Lines>28</Lines>
  <Paragraphs>7</Paragraphs>
  <ScaleCrop>false</ScaleCrop>
  <Company>Slagelse Gymnasium</Company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 Laugesen</dc:creator>
  <cp:keywords/>
  <dc:description/>
  <cp:lastModifiedBy>Emma  Laugesen</cp:lastModifiedBy>
  <cp:revision>1</cp:revision>
  <dcterms:created xsi:type="dcterms:W3CDTF">2019-07-11T09:10:00Z</dcterms:created>
  <dcterms:modified xsi:type="dcterms:W3CDTF">2019-07-11T09:11:00Z</dcterms:modified>
</cp:coreProperties>
</file>